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CDD8F" w14:textId="512D90C7" w:rsidR="0081025E" w:rsidRPr="00935CDB" w:rsidRDefault="00542A11" w:rsidP="00542A1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35CDB">
        <w:rPr>
          <w:rFonts w:ascii="Times New Roman" w:eastAsia="Times New Roman" w:hAnsi="Times New Roman" w:cs="Times New Roman"/>
          <w:b/>
          <w:bCs/>
          <w:sz w:val="24"/>
          <w:szCs w:val="24"/>
        </w:rPr>
        <w:t>RNA sequencing validation of ORs</w:t>
      </w:r>
      <w:r w:rsidR="00935CDB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59C274A9" w14:textId="54B0D491" w:rsidR="00542A11" w:rsidRDefault="00D26308" w:rsidP="00542A11">
      <w:pPr>
        <w:rPr>
          <w:rFonts w:ascii="Times New Roman" w:eastAsia="Times New Roman" w:hAnsi="Times New Roman" w:cs="Times New Roman"/>
          <w:sz w:val="24"/>
          <w:szCs w:val="24"/>
        </w:rPr>
      </w:pPr>
      <w:r w:rsidRPr="00D26308">
        <w:rPr>
          <w:rFonts w:ascii="Times New Roman" w:eastAsia="Times New Roman" w:hAnsi="Times New Roman" w:cs="Times New Roman"/>
          <w:sz w:val="24"/>
          <w:szCs w:val="24"/>
        </w:rPr>
        <w:t xml:space="preserve">Screen captures from </w:t>
      </w:r>
      <w:proofErr w:type="spellStart"/>
      <w:r w:rsidRPr="00D26308">
        <w:rPr>
          <w:rFonts w:ascii="Times New Roman" w:eastAsia="Times New Roman" w:hAnsi="Times New Roman" w:cs="Times New Roman"/>
          <w:sz w:val="24"/>
          <w:szCs w:val="24"/>
        </w:rPr>
        <w:t>VectorBase</w:t>
      </w:r>
      <w:proofErr w:type="spellEnd"/>
      <w:r w:rsidRPr="00D26308">
        <w:rPr>
          <w:rFonts w:ascii="Times New Roman" w:eastAsia="Times New Roman" w:hAnsi="Times New Roman" w:cs="Times New Roman"/>
          <w:sz w:val="24"/>
          <w:szCs w:val="24"/>
        </w:rPr>
        <w:t xml:space="preserve"> (www.vectorbase.org) showing gene structures of ten selected </w:t>
      </w:r>
      <w:r w:rsidRPr="00D81BE9">
        <w:rPr>
          <w:rFonts w:ascii="Times New Roman" w:eastAsia="Times New Roman" w:hAnsi="Times New Roman" w:cs="Times New Roman"/>
          <w:i/>
          <w:iCs/>
          <w:sz w:val="24"/>
          <w:szCs w:val="24"/>
        </w:rPr>
        <w:t>Ae. aegypti</w:t>
      </w:r>
      <w:r w:rsidRPr="00D26308">
        <w:rPr>
          <w:rFonts w:ascii="Times New Roman" w:eastAsia="Times New Roman" w:hAnsi="Times New Roman" w:cs="Times New Roman"/>
          <w:sz w:val="24"/>
          <w:szCs w:val="24"/>
        </w:rPr>
        <w:t xml:space="preserve"> odorant receptors (</w:t>
      </w:r>
      <w:proofErr w:type="spellStart"/>
      <w:r w:rsidR="00D81BE9" w:rsidRPr="00D81BE9">
        <w:rPr>
          <w:rFonts w:ascii="Times New Roman" w:eastAsia="Times New Roman" w:hAnsi="Times New Roman" w:cs="Times New Roman"/>
          <w:i/>
          <w:iCs/>
          <w:sz w:val="24"/>
          <w:szCs w:val="24"/>
        </w:rPr>
        <w:t>AaegOr</w:t>
      </w:r>
      <w:proofErr w:type="spellEnd"/>
      <w:r w:rsidRPr="00D26308">
        <w:rPr>
          <w:rFonts w:ascii="Times New Roman" w:eastAsia="Times New Roman" w:hAnsi="Times New Roman" w:cs="Times New Roman"/>
          <w:sz w:val="24"/>
          <w:szCs w:val="24"/>
        </w:rPr>
        <w:t xml:space="preserve">) with compiled unique </w:t>
      </w:r>
      <w:proofErr w:type="spellStart"/>
      <w:r w:rsidRPr="00D26308">
        <w:rPr>
          <w:rFonts w:ascii="Times New Roman" w:eastAsia="Times New Roman" w:hAnsi="Times New Roman" w:cs="Times New Roman"/>
          <w:sz w:val="24"/>
          <w:szCs w:val="24"/>
        </w:rPr>
        <w:t>RNAseq</w:t>
      </w:r>
      <w:proofErr w:type="spellEnd"/>
      <w:r w:rsidRPr="00D26308">
        <w:rPr>
          <w:rFonts w:ascii="Times New Roman" w:eastAsia="Times New Roman" w:hAnsi="Times New Roman" w:cs="Times New Roman"/>
          <w:sz w:val="24"/>
          <w:szCs w:val="24"/>
        </w:rPr>
        <w:t xml:space="preserve"> reads (orange bars) derived from non-</w:t>
      </w:r>
      <w:proofErr w:type="spellStart"/>
      <w:r w:rsidRPr="00D26308">
        <w:rPr>
          <w:rFonts w:ascii="Times New Roman" w:eastAsia="Times New Roman" w:hAnsi="Times New Roman" w:cs="Times New Roman"/>
          <w:sz w:val="24"/>
          <w:szCs w:val="24"/>
        </w:rPr>
        <w:t>bloodfed</w:t>
      </w:r>
      <w:proofErr w:type="spellEnd"/>
      <w:r w:rsidRPr="00D26308">
        <w:rPr>
          <w:rFonts w:ascii="Times New Roman" w:eastAsia="Times New Roman" w:hAnsi="Times New Roman" w:cs="Times New Roman"/>
          <w:sz w:val="24"/>
          <w:szCs w:val="24"/>
        </w:rPr>
        <w:t xml:space="preserve"> female antennae and maxillary palps (Matthews </w:t>
      </w:r>
      <w:r w:rsidRPr="00B41887">
        <w:rPr>
          <w:rFonts w:ascii="Times New Roman" w:eastAsia="Times New Roman" w:hAnsi="Times New Roman" w:cs="Times New Roman"/>
          <w:i/>
          <w:iCs/>
          <w:sz w:val="24"/>
          <w:szCs w:val="24"/>
        </w:rPr>
        <w:t>et al</w:t>
      </w:r>
      <w:r w:rsidRPr="00D26308">
        <w:rPr>
          <w:rFonts w:ascii="Times New Roman" w:eastAsia="Times New Roman" w:hAnsi="Times New Roman" w:cs="Times New Roman"/>
          <w:sz w:val="24"/>
          <w:szCs w:val="24"/>
        </w:rPr>
        <w:t xml:space="preserve">., 2016). The scale on the left indicates the number of reads. Red and blue boxes represent exons. Numbers at the top of each image refer to </w:t>
      </w:r>
      <w:r w:rsidR="00D81BE9">
        <w:rPr>
          <w:rFonts w:ascii="Times New Roman" w:eastAsia="Times New Roman" w:hAnsi="Times New Roman" w:cs="Times New Roman"/>
          <w:sz w:val="24"/>
          <w:szCs w:val="24"/>
        </w:rPr>
        <w:t>base pair</w:t>
      </w:r>
      <w:r w:rsidRPr="00D26308">
        <w:rPr>
          <w:rFonts w:ascii="Times New Roman" w:eastAsia="Times New Roman" w:hAnsi="Times New Roman" w:cs="Times New Roman"/>
          <w:sz w:val="24"/>
          <w:szCs w:val="24"/>
        </w:rPr>
        <w:t xml:space="preserve"> positions within the AaegL5 assembly. </w:t>
      </w:r>
      <w:proofErr w:type="spellStart"/>
      <w:r w:rsidRPr="00D26308">
        <w:rPr>
          <w:rFonts w:ascii="Times New Roman" w:eastAsia="Times New Roman" w:hAnsi="Times New Roman" w:cs="Times New Roman"/>
          <w:sz w:val="24"/>
          <w:szCs w:val="24"/>
        </w:rPr>
        <w:t>Vector</w:t>
      </w:r>
      <w:r w:rsidR="00D81BE9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D26308">
        <w:rPr>
          <w:rFonts w:ascii="Times New Roman" w:eastAsia="Times New Roman" w:hAnsi="Times New Roman" w:cs="Times New Roman"/>
          <w:sz w:val="24"/>
          <w:szCs w:val="24"/>
        </w:rPr>
        <w:t>ase</w:t>
      </w:r>
      <w:proofErr w:type="spellEnd"/>
      <w:r w:rsidRPr="00D26308">
        <w:rPr>
          <w:rFonts w:ascii="Times New Roman" w:eastAsia="Times New Roman" w:hAnsi="Times New Roman" w:cs="Times New Roman"/>
          <w:sz w:val="24"/>
          <w:szCs w:val="24"/>
        </w:rPr>
        <w:t xml:space="preserve"> gene ID and descriptions are shown in black and blue text, respectively.</w:t>
      </w:r>
    </w:p>
    <w:p w14:paraId="6D6C9698" w14:textId="77777777" w:rsidR="00D26308" w:rsidRPr="00D26308" w:rsidRDefault="00D26308" w:rsidP="00542A1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B823A4" w14:textId="6EE4FDDF" w:rsidR="00542A11" w:rsidRPr="00D26308" w:rsidRDefault="00542A11" w:rsidP="00542A11">
      <w:pPr>
        <w:rPr>
          <w:rFonts w:ascii="Times New Roman" w:hAnsi="Times New Roman" w:cs="Times New Roman"/>
          <w:noProof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AaegO</w:t>
      </w:r>
      <w:r w:rsidR="00D81BE9"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6</w:t>
      </w:r>
      <w:r w:rsidRPr="00D26308">
        <w:rPr>
          <w:rFonts w:ascii="Times New Roman" w:hAnsi="Times New Roman" w:cs="Times New Roman"/>
          <w:noProof/>
          <w:sz w:val="24"/>
          <w:szCs w:val="24"/>
        </w:rPr>
        <w:t xml:space="preserve"> – female antennae</w:t>
      </w:r>
    </w:p>
    <w:p w14:paraId="103BECAC" w14:textId="77777777" w:rsidR="00542A11" w:rsidRPr="00D26308" w:rsidRDefault="00542A11" w:rsidP="00542A11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F34EC3" wp14:editId="0E87E3D0">
            <wp:extent cx="8001000" cy="819761"/>
            <wp:effectExtent l="0" t="0" r="0" b="6350"/>
            <wp:docPr id="19609363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819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7F96A" w14:textId="77777777" w:rsidR="00542A11" w:rsidRPr="00D26308" w:rsidRDefault="00542A11" w:rsidP="00542A11">
      <w:pPr>
        <w:rPr>
          <w:rFonts w:ascii="Times New Roman" w:hAnsi="Times New Roman" w:cs="Times New Roman"/>
          <w:noProof/>
          <w:sz w:val="24"/>
          <w:szCs w:val="24"/>
        </w:rPr>
      </w:pPr>
    </w:p>
    <w:p w14:paraId="15CD3620" w14:textId="3EE99BDF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AaegO</w:t>
      </w:r>
      <w:r w:rsidR="00D81BE9"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8</w:t>
      </w:r>
      <w:r w:rsidRPr="00D26308">
        <w:rPr>
          <w:rFonts w:ascii="Times New Roman" w:hAnsi="Times New Roman" w:cs="Times New Roman"/>
          <w:noProof/>
          <w:sz w:val="24"/>
          <w:szCs w:val="24"/>
        </w:rPr>
        <w:t xml:space="preserve"> – female maxillary palps</w:t>
      </w:r>
    </w:p>
    <w:p w14:paraId="7CA21C33" w14:textId="77777777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20C1AB" wp14:editId="6010CABB">
            <wp:extent cx="8001000" cy="823180"/>
            <wp:effectExtent l="0" t="0" r="0" b="2540"/>
            <wp:docPr id="13682903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8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2D4DF" w14:textId="77777777" w:rsidR="003E273C" w:rsidRPr="00D26308" w:rsidRDefault="003E273C" w:rsidP="00542A11">
      <w:pPr>
        <w:rPr>
          <w:rFonts w:ascii="Times New Roman" w:hAnsi="Times New Roman" w:cs="Times New Roman"/>
          <w:noProof/>
          <w:sz w:val="24"/>
          <w:szCs w:val="24"/>
        </w:rPr>
      </w:pPr>
    </w:p>
    <w:p w14:paraId="4935A6B5" w14:textId="5D35699D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AaegO</w:t>
      </w:r>
      <w:r w:rsidR="00D81BE9"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10</w:t>
      </w:r>
      <w:r w:rsidRPr="00D26308">
        <w:rPr>
          <w:rFonts w:ascii="Times New Roman" w:hAnsi="Times New Roman" w:cs="Times New Roman"/>
          <w:noProof/>
          <w:sz w:val="24"/>
          <w:szCs w:val="24"/>
        </w:rPr>
        <w:t xml:space="preserve"> – female antennae</w:t>
      </w:r>
    </w:p>
    <w:p w14:paraId="2A494233" w14:textId="77777777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D33318" wp14:editId="612C2062">
            <wp:extent cx="8001000" cy="793262"/>
            <wp:effectExtent l="0" t="0" r="0" b="0"/>
            <wp:docPr id="19013633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793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259D9" w14:textId="53250805" w:rsidR="0081025E" w:rsidRPr="00D26308" w:rsidRDefault="0081025E" w:rsidP="00542A11">
      <w:pPr>
        <w:rPr>
          <w:rFonts w:ascii="Times New Roman" w:hAnsi="Times New Roman" w:cs="Times New Roman"/>
          <w:noProof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lastRenderedPageBreak/>
        <w:t>AaegO</w:t>
      </w:r>
      <w:r w:rsidR="00D81BE9"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11</w:t>
      </w:r>
      <w:r w:rsidR="003E273C" w:rsidRPr="00D26308">
        <w:rPr>
          <w:rFonts w:ascii="Times New Roman" w:hAnsi="Times New Roman" w:cs="Times New Roman"/>
          <w:noProof/>
          <w:sz w:val="24"/>
          <w:szCs w:val="24"/>
        </w:rPr>
        <w:t xml:space="preserve"> – female antennae</w:t>
      </w:r>
    </w:p>
    <w:p w14:paraId="058B8E11" w14:textId="5F7DCD47" w:rsidR="00542A11" w:rsidRPr="00D26308" w:rsidRDefault="00542A11" w:rsidP="00542A11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38F8F4" wp14:editId="2DFEFC6E">
            <wp:extent cx="8001000" cy="941998"/>
            <wp:effectExtent l="0" t="0" r="0" b="0"/>
            <wp:docPr id="11984624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0" cy="941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1041E" w14:textId="77777777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</w:p>
    <w:p w14:paraId="51014DF2" w14:textId="0AC4FBD6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AaegO</w:t>
      </w:r>
      <w:r w:rsidR="00D81BE9"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13</w:t>
      </w:r>
      <w:r w:rsidRPr="00D26308">
        <w:rPr>
          <w:rFonts w:ascii="Times New Roman" w:hAnsi="Times New Roman" w:cs="Times New Roman"/>
          <w:noProof/>
          <w:sz w:val="24"/>
          <w:szCs w:val="24"/>
        </w:rPr>
        <w:t xml:space="preserve"> – female antennae</w:t>
      </w:r>
    </w:p>
    <w:p w14:paraId="3A182404" w14:textId="77777777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391E0F" wp14:editId="2FEDCFF1">
            <wp:extent cx="8001000" cy="777020"/>
            <wp:effectExtent l="0" t="0" r="0" b="0"/>
            <wp:docPr id="1129220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77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38B39" w14:textId="77777777" w:rsidR="00542A11" w:rsidRPr="00D26308" w:rsidRDefault="00542A11" w:rsidP="00542A11">
      <w:pPr>
        <w:rPr>
          <w:rFonts w:ascii="Times New Roman" w:hAnsi="Times New Roman" w:cs="Times New Roman"/>
          <w:noProof/>
          <w:sz w:val="24"/>
          <w:szCs w:val="24"/>
        </w:rPr>
      </w:pPr>
    </w:p>
    <w:p w14:paraId="027EB4BB" w14:textId="471BB3AE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AaegO</w:t>
      </w:r>
      <w:r w:rsidR="00D81BE9"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15</w:t>
      </w:r>
      <w:r w:rsidRPr="00D26308">
        <w:rPr>
          <w:rFonts w:ascii="Times New Roman" w:hAnsi="Times New Roman" w:cs="Times New Roman"/>
          <w:noProof/>
          <w:sz w:val="24"/>
          <w:szCs w:val="24"/>
        </w:rPr>
        <w:t xml:space="preserve"> – female antennae</w:t>
      </w:r>
    </w:p>
    <w:p w14:paraId="51E818EA" w14:textId="77777777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A06EE1" wp14:editId="4452ECF8">
            <wp:extent cx="8001000" cy="781294"/>
            <wp:effectExtent l="0" t="0" r="0" b="6350"/>
            <wp:docPr id="46012575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781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09E94" w14:textId="77777777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</w:p>
    <w:p w14:paraId="782DF046" w14:textId="2D99F751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AaegO</w:t>
      </w:r>
      <w:r w:rsidR="00D81BE9"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28</w:t>
      </w:r>
      <w:r w:rsidRPr="00D26308">
        <w:rPr>
          <w:rFonts w:ascii="Times New Roman" w:hAnsi="Times New Roman" w:cs="Times New Roman"/>
          <w:noProof/>
          <w:sz w:val="24"/>
          <w:szCs w:val="24"/>
        </w:rPr>
        <w:t xml:space="preserve"> – female antennae</w:t>
      </w:r>
    </w:p>
    <w:p w14:paraId="1567A4F1" w14:textId="77777777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441213" wp14:editId="1A250774">
            <wp:extent cx="8001000" cy="745392"/>
            <wp:effectExtent l="0" t="0" r="0" b="4445"/>
            <wp:docPr id="19868841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745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F809A" w14:textId="77777777" w:rsidR="003E273C" w:rsidRPr="00D26308" w:rsidRDefault="003E273C" w:rsidP="003E273C">
      <w:pPr>
        <w:rPr>
          <w:rFonts w:ascii="Times New Roman" w:hAnsi="Times New Roman" w:cs="Times New Roman"/>
          <w:noProof/>
          <w:sz w:val="24"/>
          <w:szCs w:val="24"/>
        </w:rPr>
      </w:pPr>
    </w:p>
    <w:p w14:paraId="47A92239" w14:textId="1422973C" w:rsidR="003E273C" w:rsidRPr="00D26308" w:rsidRDefault="00542A11" w:rsidP="003E273C">
      <w:pPr>
        <w:rPr>
          <w:rFonts w:ascii="Times New Roman" w:hAnsi="Times New Roman" w:cs="Times New Roman"/>
          <w:noProof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lastRenderedPageBreak/>
        <w:t>AaegO</w:t>
      </w:r>
      <w:r w:rsidR="00D81BE9"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31</w:t>
      </w:r>
      <w:r w:rsidR="003E273C" w:rsidRPr="00D26308">
        <w:rPr>
          <w:rFonts w:ascii="Times New Roman" w:hAnsi="Times New Roman" w:cs="Times New Roman"/>
          <w:noProof/>
          <w:sz w:val="24"/>
          <w:szCs w:val="24"/>
        </w:rPr>
        <w:t xml:space="preserve"> – female antennae</w:t>
      </w:r>
    </w:p>
    <w:p w14:paraId="3F6686B4" w14:textId="1FAD46A3" w:rsidR="00542A11" w:rsidRPr="00D26308" w:rsidRDefault="00542A11" w:rsidP="00542A11">
      <w:pPr>
        <w:rPr>
          <w:rFonts w:ascii="Times New Roman" w:hAnsi="Times New Roman" w:cs="Times New Roman"/>
          <w:noProof/>
          <w:sz w:val="24"/>
          <w:szCs w:val="24"/>
        </w:rPr>
      </w:pPr>
    </w:p>
    <w:p w14:paraId="534FFC53" w14:textId="58EF1B2C" w:rsidR="0081025E" w:rsidRPr="00D26308" w:rsidRDefault="00D64723" w:rsidP="00542A11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B0B70C" wp14:editId="41FFDA80">
            <wp:extent cx="8001000" cy="730861"/>
            <wp:effectExtent l="0" t="0" r="0" b="6350"/>
            <wp:docPr id="145929836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730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EDD18" w14:textId="77777777" w:rsidR="00542A11" w:rsidRPr="00D26308" w:rsidRDefault="00542A11" w:rsidP="00542A11">
      <w:pPr>
        <w:rPr>
          <w:rFonts w:ascii="Times New Roman" w:hAnsi="Times New Roman" w:cs="Times New Roman"/>
          <w:noProof/>
          <w:sz w:val="24"/>
          <w:szCs w:val="24"/>
        </w:rPr>
      </w:pPr>
    </w:p>
    <w:p w14:paraId="1814C639" w14:textId="0672FB45" w:rsidR="00542A11" w:rsidRPr="00D26308" w:rsidRDefault="00542A11" w:rsidP="00542A11">
      <w:pPr>
        <w:rPr>
          <w:rFonts w:ascii="Times New Roman" w:hAnsi="Times New Roman" w:cs="Times New Roman"/>
          <w:noProof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AaegO</w:t>
      </w:r>
      <w:r w:rsidR="00D81BE9"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noProof/>
          <w:sz w:val="24"/>
          <w:szCs w:val="24"/>
        </w:rPr>
        <w:t>55</w:t>
      </w:r>
      <w:r w:rsidR="003E273C" w:rsidRPr="00D26308">
        <w:rPr>
          <w:rFonts w:ascii="Times New Roman" w:hAnsi="Times New Roman" w:cs="Times New Roman"/>
          <w:noProof/>
          <w:sz w:val="24"/>
          <w:szCs w:val="24"/>
        </w:rPr>
        <w:t xml:space="preserve"> – female antennae</w:t>
      </w:r>
    </w:p>
    <w:p w14:paraId="59FEFA78" w14:textId="57C3745E" w:rsidR="0081025E" w:rsidRPr="00D26308" w:rsidRDefault="006E7B24" w:rsidP="00542A11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BBA793" wp14:editId="141CBDA2">
            <wp:extent cx="8001000" cy="780439"/>
            <wp:effectExtent l="0" t="0" r="0" b="0"/>
            <wp:docPr id="30737145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780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8BCF3" w14:textId="77777777" w:rsidR="00542A11" w:rsidRPr="00D26308" w:rsidRDefault="00542A11" w:rsidP="00542A11">
      <w:pPr>
        <w:rPr>
          <w:rFonts w:ascii="Times New Roman" w:hAnsi="Times New Roman" w:cs="Times New Roman"/>
          <w:noProof/>
          <w:sz w:val="24"/>
          <w:szCs w:val="24"/>
        </w:rPr>
      </w:pPr>
    </w:p>
    <w:p w14:paraId="1C66D669" w14:textId="12B21AA2" w:rsidR="00542A11" w:rsidRPr="00D26308" w:rsidRDefault="00542A11" w:rsidP="00542A11">
      <w:pPr>
        <w:rPr>
          <w:rFonts w:ascii="Times New Roman" w:hAnsi="Times New Roman" w:cs="Times New Roman"/>
          <w:sz w:val="24"/>
          <w:szCs w:val="24"/>
        </w:rPr>
      </w:pPr>
      <w:r w:rsidRPr="00D81BE9">
        <w:rPr>
          <w:rFonts w:ascii="Times New Roman" w:hAnsi="Times New Roman" w:cs="Times New Roman"/>
          <w:i/>
          <w:iCs/>
          <w:sz w:val="24"/>
          <w:szCs w:val="24"/>
        </w:rPr>
        <w:t>AaegO</w:t>
      </w:r>
      <w:r w:rsidR="00D81BE9" w:rsidRPr="00D81BE9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81BE9">
        <w:rPr>
          <w:rFonts w:ascii="Times New Roman" w:hAnsi="Times New Roman" w:cs="Times New Roman"/>
          <w:i/>
          <w:iCs/>
          <w:sz w:val="24"/>
          <w:szCs w:val="24"/>
        </w:rPr>
        <w:t>71</w:t>
      </w:r>
      <w:r w:rsidR="003E273C" w:rsidRPr="00D26308">
        <w:rPr>
          <w:rFonts w:ascii="Times New Roman" w:hAnsi="Times New Roman" w:cs="Times New Roman"/>
          <w:sz w:val="24"/>
          <w:szCs w:val="24"/>
        </w:rPr>
        <w:t xml:space="preserve"> </w:t>
      </w:r>
      <w:r w:rsidR="003E273C" w:rsidRPr="00D26308">
        <w:rPr>
          <w:rFonts w:ascii="Times New Roman" w:hAnsi="Times New Roman" w:cs="Times New Roman"/>
          <w:noProof/>
          <w:sz w:val="24"/>
          <w:szCs w:val="24"/>
        </w:rPr>
        <w:t>– female antennae</w:t>
      </w:r>
    </w:p>
    <w:p w14:paraId="5CA7AB18" w14:textId="7E1C3D41" w:rsidR="00542A11" w:rsidRPr="00D26308" w:rsidRDefault="00D64723" w:rsidP="00542A11">
      <w:pPr>
        <w:rPr>
          <w:rFonts w:ascii="Times New Roman" w:hAnsi="Times New Roman" w:cs="Times New Roman"/>
          <w:noProof/>
          <w:sz w:val="24"/>
          <w:szCs w:val="24"/>
        </w:rPr>
      </w:pPr>
      <w:r w:rsidRPr="00D263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592B85" wp14:editId="5330BC5F">
            <wp:extent cx="8001000" cy="770182"/>
            <wp:effectExtent l="0" t="0" r="0" b="5080"/>
            <wp:docPr id="1299396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000" cy="770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2A11" w:rsidRPr="00D26308" w:rsidSect="006A7B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A866D" w14:textId="77777777" w:rsidR="001211D6" w:rsidRDefault="001211D6" w:rsidP="0081025E">
      <w:pPr>
        <w:spacing w:after="0" w:line="240" w:lineRule="auto"/>
      </w:pPr>
      <w:r>
        <w:separator/>
      </w:r>
    </w:p>
  </w:endnote>
  <w:endnote w:type="continuationSeparator" w:id="0">
    <w:p w14:paraId="03C5A847" w14:textId="77777777" w:rsidR="001211D6" w:rsidRDefault="001211D6" w:rsidP="00810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AF869" w14:textId="77777777" w:rsidR="001211D6" w:rsidRDefault="001211D6" w:rsidP="0081025E">
      <w:pPr>
        <w:spacing w:after="0" w:line="240" w:lineRule="auto"/>
      </w:pPr>
      <w:r>
        <w:separator/>
      </w:r>
    </w:p>
  </w:footnote>
  <w:footnote w:type="continuationSeparator" w:id="0">
    <w:p w14:paraId="30B296AF" w14:textId="77777777" w:rsidR="001211D6" w:rsidRDefault="001211D6" w:rsidP="008102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xMzMwMDQzMrU0NjZX0lEKTi0uzszPAykwrgUAz6LPhywAAAA="/>
  </w:docVars>
  <w:rsids>
    <w:rsidRoot w:val="00D64723"/>
    <w:rsid w:val="00051C28"/>
    <w:rsid w:val="001211D6"/>
    <w:rsid w:val="001B35E7"/>
    <w:rsid w:val="001C225C"/>
    <w:rsid w:val="00257BAC"/>
    <w:rsid w:val="00281A56"/>
    <w:rsid w:val="003E273C"/>
    <w:rsid w:val="003F46EE"/>
    <w:rsid w:val="00432817"/>
    <w:rsid w:val="00542A11"/>
    <w:rsid w:val="005E6AC6"/>
    <w:rsid w:val="006A7BB0"/>
    <w:rsid w:val="006C769E"/>
    <w:rsid w:val="006E7B24"/>
    <w:rsid w:val="007414E6"/>
    <w:rsid w:val="00742E26"/>
    <w:rsid w:val="0081025E"/>
    <w:rsid w:val="00857960"/>
    <w:rsid w:val="00915ADF"/>
    <w:rsid w:val="009251A8"/>
    <w:rsid w:val="00935CDB"/>
    <w:rsid w:val="00AA32AD"/>
    <w:rsid w:val="00B41887"/>
    <w:rsid w:val="00C43506"/>
    <w:rsid w:val="00D23F93"/>
    <w:rsid w:val="00D26308"/>
    <w:rsid w:val="00D64723"/>
    <w:rsid w:val="00D81BE9"/>
    <w:rsid w:val="00D91F6B"/>
    <w:rsid w:val="00DA4F5E"/>
    <w:rsid w:val="00E66FAD"/>
    <w:rsid w:val="00EB0416"/>
    <w:rsid w:val="00F75B64"/>
    <w:rsid w:val="00FF0460"/>
    <w:rsid w:val="5BD8C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6DFAF"/>
  <w15:chartTrackingRefBased/>
  <w15:docId w15:val="{261189C6-6E65-407C-B3ED-0FDDD6CE0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0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25E"/>
  </w:style>
  <w:style w:type="paragraph" w:styleId="Footer">
    <w:name w:val="footer"/>
    <w:basedOn w:val="Normal"/>
    <w:link w:val="FooterChar"/>
    <w:uiPriority w:val="99"/>
    <w:unhideWhenUsed/>
    <w:rsid w:val="00810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i, John</dc:creator>
  <cp:keywords/>
  <dc:description/>
  <cp:lastModifiedBy>Pitts, Jason</cp:lastModifiedBy>
  <cp:revision>11</cp:revision>
  <dcterms:created xsi:type="dcterms:W3CDTF">2024-03-10T16:23:00Z</dcterms:created>
  <dcterms:modified xsi:type="dcterms:W3CDTF">2024-03-28T23:29:00Z</dcterms:modified>
</cp:coreProperties>
</file>